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44862" w14:textId="64456CB8" w:rsidR="00AC771B" w:rsidRPr="00207048" w:rsidRDefault="00AC771B" w:rsidP="00AC771B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</w:t>
      </w:r>
      <w:r>
        <w:rPr>
          <w:rFonts w:ascii="Calibri" w:hAnsi="Calibri" w:cs="Calibri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551"/>
      </w:tblGrid>
      <w:tr w:rsidR="00AC771B" w:rsidRPr="00EC5CEC" w14:paraId="31F8AE17" w14:textId="77777777" w:rsidTr="0031442A">
        <w:tc>
          <w:tcPr>
            <w:tcW w:w="2830" w:type="dxa"/>
          </w:tcPr>
          <w:p w14:paraId="6CD98F32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Mental Wellbeing Construct</w:t>
            </w:r>
          </w:p>
        </w:tc>
        <w:tc>
          <w:tcPr>
            <w:tcW w:w="1985" w:type="dxa"/>
          </w:tcPr>
          <w:p w14:paraId="715768D2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Psychometric Tool</w:t>
            </w:r>
          </w:p>
        </w:tc>
        <w:tc>
          <w:tcPr>
            <w:tcW w:w="2551" w:type="dxa"/>
          </w:tcPr>
          <w:p w14:paraId="415D43A3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Threshold for Significance</w:t>
            </w:r>
          </w:p>
        </w:tc>
      </w:tr>
      <w:tr w:rsidR="00AC771B" w:rsidRPr="00EC5CEC" w14:paraId="17190319" w14:textId="77777777" w:rsidTr="0031442A">
        <w:tc>
          <w:tcPr>
            <w:tcW w:w="2830" w:type="dxa"/>
          </w:tcPr>
          <w:p w14:paraId="2C3B7515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Depression</w:t>
            </w:r>
          </w:p>
        </w:tc>
        <w:tc>
          <w:tcPr>
            <w:tcW w:w="1985" w:type="dxa"/>
          </w:tcPr>
          <w:p w14:paraId="00078079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PHQ-9 </w:t>
            </w:r>
          </w:p>
        </w:tc>
        <w:tc>
          <w:tcPr>
            <w:tcW w:w="2551" w:type="dxa"/>
          </w:tcPr>
          <w:p w14:paraId="3AD84D44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≥ 10 </w:t>
            </w:r>
          </w:p>
        </w:tc>
      </w:tr>
      <w:tr w:rsidR="00AC771B" w:rsidRPr="00EC5CEC" w14:paraId="7B8918DD" w14:textId="77777777" w:rsidTr="0031442A">
        <w:tc>
          <w:tcPr>
            <w:tcW w:w="2830" w:type="dxa"/>
          </w:tcPr>
          <w:p w14:paraId="35988B95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Anxiety </w:t>
            </w:r>
          </w:p>
        </w:tc>
        <w:tc>
          <w:tcPr>
            <w:tcW w:w="1985" w:type="dxa"/>
          </w:tcPr>
          <w:p w14:paraId="382FA121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GAD-7 </w:t>
            </w:r>
          </w:p>
        </w:tc>
        <w:tc>
          <w:tcPr>
            <w:tcW w:w="2551" w:type="dxa"/>
          </w:tcPr>
          <w:p w14:paraId="16454C34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≥ 10</w:t>
            </w:r>
          </w:p>
        </w:tc>
      </w:tr>
      <w:tr w:rsidR="00AC771B" w:rsidRPr="00EC5CEC" w14:paraId="479AA7FE" w14:textId="77777777" w:rsidTr="0031442A">
        <w:tc>
          <w:tcPr>
            <w:tcW w:w="2830" w:type="dxa"/>
          </w:tcPr>
          <w:p w14:paraId="558BDC68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Fear of Cancer Recurrence/Progression</w:t>
            </w:r>
          </w:p>
        </w:tc>
        <w:tc>
          <w:tcPr>
            <w:tcW w:w="1985" w:type="dxa"/>
          </w:tcPr>
          <w:p w14:paraId="71936103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FCR7 </w:t>
            </w:r>
          </w:p>
        </w:tc>
        <w:tc>
          <w:tcPr>
            <w:tcW w:w="2551" w:type="dxa"/>
          </w:tcPr>
          <w:p w14:paraId="3DFDAB1F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≥ 17</w:t>
            </w:r>
          </w:p>
        </w:tc>
      </w:tr>
      <w:tr w:rsidR="00AC771B" w:rsidRPr="00EC5CEC" w14:paraId="765AE4A1" w14:textId="77777777" w:rsidTr="0031442A">
        <w:tc>
          <w:tcPr>
            <w:tcW w:w="2830" w:type="dxa"/>
          </w:tcPr>
          <w:p w14:paraId="132B8C0D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Body Image Perception</w:t>
            </w:r>
          </w:p>
        </w:tc>
        <w:tc>
          <w:tcPr>
            <w:tcW w:w="1985" w:type="dxa"/>
          </w:tcPr>
          <w:p w14:paraId="08A87ADC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BIS </w:t>
            </w:r>
          </w:p>
        </w:tc>
        <w:tc>
          <w:tcPr>
            <w:tcW w:w="2551" w:type="dxa"/>
          </w:tcPr>
          <w:p w14:paraId="427DFCE0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≥ 10</w:t>
            </w:r>
          </w:p>
        </w:tc>
      </w:tr>
      <w:tr w:rsidR="00AC771B" w:rsidRPr="00EC5CEC" w14:paraId="752B73DE" w14:textId="77777777" w:rsidTr="0031442A">
        <w:tc>
          <w:tcPr>
            <w:tcW w:w="2830" w:type="dxa"/>
          </w:tcPr>
          <w:p w14:paraId="1801EABA" w14:textId="77777777" w:rsidR="00AC771B" w:rsidRPr="00EC5CEC" w:rsidRDefault="00AC771B" w:rsidP="0031442A">
            <w:pPr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>Masculinity</w:t>
            </w:r>
          </w:p>
        </w:tc>
        <w:tc>
          <w:tcPr>
            <w:tcW w:w="1985" w:type="dxa"/>
          </w:tcPr>
          <w:p w14:paraId="1C96AD53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PC-QoL </w:t>
            </w:r>
          </w:p>
        </w:tc>
        <w:tc>
          <w:tcPr>
            <w:tcW w:w="2551" w:type="dxa"/>
          </w:tcPr>
          <w:p w14:paraId="5B841521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C5CEC">
              <w:rPr>
                <w:rFonts w:ascii="Calibri" w:hAnsi="Calibri" w:cs="Calibri"/>
                <w:sz w:val="22"/>
                <w:szCs w:val="22"/>
              </w:rPr>
              <w:t xml:space="preserve">&lt; 60 </w:t>
            </w:r>
          </w:p>
        </w:tc>
      </w:tr>
      <w:tr w:rsidR="00AC771B" w:rsidRPr="00EC5CEC" w14:paraId="384C650D" w14:textId="77777777" w:rsidTr="0031442A">
        <w:tc>
          <w:tcPr>
            <w:tcW w:w="7366" w:type="dxa"/>
            <w:gridSpan w:val="3"/>
          </w:tcPr>
          <w:p w14:paraId="1F090688" w14:textId="77777777" w:rsidR="00AC771B" w:rsidRPr="00EC5CEC" w:rsidRDefault="00AC771B" w:rsidP="0031442A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C5CEC">
              <w:rPr>
                <w:rFonts w:ascii="Calibri" w:hAnsi="Calibri" w:cs="Calibri"/>
                <w:i/>
                <w:iCs/>
                <w:sz w:val="20"/>
                <w:szCs w:val="20"/>
              </w:rPr>
              <w:t>Index: BIS – Body Image Scale, FCR7 – Fear of Recurrence Scale 7, GAD-7 - Generalised Anxiety Disorder – 7, PC-QoL - Prostate Cancer-Quality of Life (PC-QoL) Masculine Self-Esteem Subset, PHQ-9 - Patient Health Questionnaire – 9</w:t>
            </w:r>
          </w:p>
        </w:tc>
      </w:tr>
    </w:tbl>
    <w:p w14:paraId="65CD6ECC" w14:textId="77777777" w:rsidR="00AC771B" w:rsidRPr="00EC5CEC" w:rsidRDefault="00AC771B" w:rsidP="00AC771B">
      <w:pPr>
        <w:spacing w:line="480" w:lineRule="auto"/>
        <w:jc w:val="both"/>
        <w:rPr>
          <w:rFonts w:ascii="Calibri" w:hAnsi="Calibri" w:cs="Calibri"/>
        </w:rPr>
      </w:pPr>
      <w:r w:rsidRPr="00D41619">
        <w:rPr>
          <w:rFonts w:ascii="Calibri" w:hAnsi="Calibri" w:cs="Calibri"/>
          <w:b/>
          <w:bCs/>
        </w:rPr>
        <w:t>Supplementary Table 1</w:t>
      </w:r>
      <w:r>
        <w:rPr>
          <w:rFonts w:ascii="Calibri" w:hAnsi="Calibri" w:cs="Calibri"/>
        </w:rPr>
        <w:t xml:space="preserve"> – Definitions used for threshold of significance across mental wellbeing constructs </w:t>
      </w:r>
    </w:p>
    <w:p w14:paraId="15208877" w14:textId="77777777" w:rsidR="00AC771B" w:rsidRDefault="00AC771B" w:rsidP="00AC771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3237"/>
        <w:gridCol w:w="1207"/>
        <w:gridCol w:w="2545"/>
        <w:gridCol w:w="3086"/>
      </w:tblGrid>
      <w:tr w:rsidR="00AC771B" w:rsidRPr="007F2429" w14:paraId="57C16CE1" w14:textId="77777777" w:rsidTr="0031442A">
        <w:trPr>
          <w:jc w:val="center"/>
        </w:trPr>
        <w:tc>
          <w:tcPr>
            <w:tcW w:w="3237" w:type="dxa"/>
          </w:tcPr>
          <w:p w14:paraId="1C1FF67A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1207" w:type="dxa"/>
          </w:tcPr>
          <w:p w14:paraId="113F7779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P Value †</w:t>
            </w:r>
          </w:p>
        </w:tc>
        <w:tc>
          <w:tcPr>
            <w:tcW w:w="2545" w:type="dxa"/>
          </w:tcPr>
          <w:p w14:paraId="4AD70591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ig. Post-Hoc Analysis § </w:t>
            </w:r>
          </w:p>
        </w:tc>
        <w:tc>
          <w:tcPr>
            <w:tcW w:w="3086" w:type="dxa"/>
          </w:tcPr>
          <w:p w14:paraId="35FD76C0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Direction of Effect</w:t>
            </w:r>
          </w:p>
        </w:tc>
      </w:tr>
      <w:tr w:rsidR="00AC771B" w:rsidRPr="007F2429" w14:paraId="5645D5A9" w14:textId="77777777" w:rsidTr="0031442A">
        <w:trPr>
          <w:jc w:val="center"/>
        </w:trPr>
        <w:tc>
          <w:tcPr>
            <w:tcW w:w="3237" w:type="dxa"/>
          </w:tcPr>
          <w:p w14:paraId="327AD85E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Depression (PHQ-9)</w:t>
            </w:r>
          </w:p>
        </w:tc>
        <w:tc>
          <w:tcPr>
            <w:tcW w:w="1207" w:type="dxa"/>
          </w:tcPr>
          <w:p w14:paraId="2DCB65D1" w14:textId="77777777" w:rsidR="00AC771B" w:rsidRPr="005D0061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D0061">
              <w:rPr>
                <w:rFonts w:ascii="Calibri" w:hAnsi="Calibri" w:cs="Calibri"/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2545" w:type="dxa"/>
          </w:tcPr>
          <w:p w14:paraId="6F0DCA54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RP vs. RT and Hormone</w:t>
            </w:r>
          </w:p>
        </w:tc>
        <w:tc>
          <w:tcPr>
            <w:tcW w:w="3086" w:type="dxa"/>
          </w:tcPr>
          <w:p w14:paraId="7F17FCB0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RT and Hormone increased depression</w:t>
            </w:r>
          </w:p>
        </w:tc>
      </w:tr>
      <w:tr w:rsidR="00AC771B" w:rsidRPr="007F2429" w14:paraId="68C471C4" w14:textId="77777777" w:rsidTr="0031442A">
        <w:trPr>
          <w:jc w:val="center"/>
        </w:trPr>
        <w:tc>
          <w:tcPr>
            <w:tcW w:w="3237" w:type="dxa"/>
          </w:tcPr>
          <w:p w14:paraId="5022999F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Anxiety (GAD7)</w:t>
            </w:r>
          </w:p>
        </w:tc>
        <w:tc>
          <w:tcPr>
            <w:tcW w:w="1207" w:type="dxa"/>
          </w:tcPr>
          <w:p w14:paraId="5A6C51CF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2545" w:type="dxa"/>
          </w:tcPr>
          <w:p w14:paraId="088B655E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086" w:type="dxa"/>
          </w:tcPr>
          <w:p w14:paraId="66BC8197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C771B" w:rsidRPr="007F2429" w14:paraId="6D6A5E3F" w14:textId="77777777" w:rsidTr="0031442A">
        <w:trPr>
          <w:jc w:val="center"/>
        </w:trPr>
        <w:tc>
          <w:tcPr>
            <w:tcW w:w="3237" w:type="dxa"/>
          </w:tcPr>
          <w:p w14:paraId="534D6C54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Body Image (BIS)</w:t>
            </w:r>
          </w:p>
        </w:tc>
        <w:tc>
          <w:tcPr>
            <w:tcW w:w="1207" w:type="dxa"/>
          </w:tcPr>
          <w:p w14:paraId="5C41C395" w14:textId="77777777" w:rsidR="00AC771B" w:rsidRPr="005D0061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D0061">
              <w:rPr>
                <w:rFonts w:ascii="Calibri" w:hAnsi="Calibri" w:cs="Calibr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2545" w:type="dxa"/>
          </w:tcPr>
          <w:p w14:paraId="61F908A3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AS vs. All</w:t>
            </w:r>
          </w:p>
          <w:p w14:paraId="29CD496E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RP vs. All</w:t>
            </w:r>
          </w:p>
        </w:tc>
        <w:tc>
          <w:tcPr>
            <w:tcW w:w="3086" w:type="dxa"/>
          </w:tcPr>
          <w:p w14:paraId="4386D03C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AS decreased body image issues</w:t>
            </w:r>
          </w:p>
          <w:p w14:paraId="25EF6E62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RP increased body image issues</w:t>
            </w:r>
          </w:p>
        </w:tc>
      </w:tr>
      <w:tr w:rsidR="00AC771B" w:rsidRPr="007F2429" w14:paraId="68AF7544" w14:textId="77777777" w:rsidTr="0031442A">
        <w:trPr>
          <w:jc w:val="center"/>
        </w:trPr>
        <w:tc>
          <w:tcPr>
            <w:tcW w:w="3237" w:type="dxa"/>
          </w:tcPr>
          <w:p w14:paraId="24AE7D04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Fear of Recurrence (FCR7)</w:t>
            </w:r>
          </w:p>
        </w:tc>
        <w:tc>
          <w:tcPr>
            <w:tcW w:w="1207" w:type="dxa"/>
          </w:tcPr>
          <w:p w14:paraId="54FECC1B" w14:textId="77777777" w:rsidR="00AC771B" w:rsidRPr="005D0061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D0061">
              <w:rPr>
                <w:rFonts w:ascii="Calibri" w:hAnsi="Calibri" w:cs="Calibri"/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2545" w:type="dxa"/>
          </w:tcPr>
          <w:p w14:paraId="4DE916DA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AS vs. RP</w:t>
            </w:r>
          </w:p>
        </w:tc>
        <w:tc>
          <w:tcPr>
            <w:tcW w:w="3086" w:type="dxa"/>
          </w:tcPr>
          <w:p w14:paraId="021E8A62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AS increased fear of recurrence</w:t>
            </w:r>
          </w:p>
        </w:tc>
      </w:tr>
      <w:tr w:rsidR="00AC771B" w:rsidRPr="007F2429" w14:paraId="7D67E195" w14:textId="77777777" w:rsidTr="0031442A">
        <w:trPr>
          <w:jc w:val="center"/>
        </w:trPr>
        <w:tc>
          <w:tcPr>
            <w:tcW w:w="3237" w:type="dxa"/>
          </w:tcPr>
          <w:p w14:paraId="2E329D3B" w14:textId="77777777" w:rsidR="00AC771B" w:rsidRPr="007F2429" w:rsidRDefault="00AC771B" w:rsidP="003144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429">
              <w:rPr>
                <w:rFonts w:ascii="Calibri" w:hAnsi="Calibri" w:cs="Calibri"/>
                <w:b/>
                <w:bCs/>
                <w:sz w:val="20"/>
                <w:szCs w:val="20"/>
              </w:rPr>
              <w:t>Masculine Self-Esteem (PC-QoL)</w:t>
            </w:r>
          </w:p>
        </w:tc>
        <w:tc>
          <w:tcPr>
            <w:tcW w:w="1207" w:type="dxa"/>
          </w:tcPr>
          <w:p w14:paraId="66C69DA6" w14:textId="77777777" w:rsidR="00AC771B" w:rsidRPr="005D0061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D0061">
              <w:rPr>
                <w:rFonts w:ascii="Calibri" w:hAnsi="Calibri" w:cs="Calibri"/>
                <w:b/>
                <w:bCs/>
                <w:sz w:val="20"/>
                <w:szCs w:val="20"/>
              </w:rPr>
              <w:t>0.04*</w:t>
            </w:r>
          </w:p>
        </w:tc>
        <w:tc>
          <w:tcPr>
            <w:tcW w:w="2545" w:type="dxa"/>
          </w:tcPr>
          <w:p w14:paraId="6C9AD280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AS vs. RP</w:t>
            </w:r>
          </w:p>
        </w:tc>
        <w:tc>
          <w:tcPr>
            <w:tcW w:w="3086" w:type="dxa"/>
          </w:tcPr>
          <w:p w14:paraId="0A8A799B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sz w:val="20"/>
                <w:szCs w:val="20"/>
              </w:rPr>
              <w:t>RP increased masculinity issues</w:t>
            </w:r>
          </w:p>
        </w:tc>
      </w:tr>
      <w:tr w:rsidR="00AC771B" w:rsidRPr="007F2429" w14:paraId="6EE6F6FD" w14:textId="77777777" w:rsidTr="0031442A">
        <w:trPr>
          <w:jc w:val="center"/>
        </w:trPr>
        <w:tc>
          <w:tcPr>
            <w:tcW w:w="10075" w:type="dxa"/>
            <w:gridSpan w:val="4"/>
          </w:tcPr>
          <w:p w14:paraId="15460CC3" w14:textId="77777777" w:rsidR="00AC771B" w:rsidRPr="007F2429" w:rsidRDefault="00AC771B" w:rsidP="0031442A">
            <w:pPr>
              <w:rPr>
                <w:rFonts w:ascii="Calibri" w:hAnsi="Calibri" w:cs="Calibri"/>
                <w:sz w:val="20"/>
                <w:szCs w:val="20"/>
              </w:rPr>
            </w:pPr>
            <w:r w:rsidRPr="007F2429">
              <w:rPr>
                <w:rFonts w:ascii="Calibri" w:hAnsi="Calibri" w:cs="Calibri"/>
                <w:i/>
                <w:iCs/>
                <w:sz w:val="15"/>
                <w:szCs w:val="15"/>
              </w:rPr>
              <w:t>Index: AS – Active Surveillance, BIS – Body Image Scale, FCR7 – Fear of Cancer Recurrence 7 Scale, GAD7 – Generalised Anxiety Disorder Assessment – 7, PC-QoL - Prostate Cancer Quality of Life Masculine Self-Esteem Subscale, PHQ-9 - Patient Health Questionnaire – 9, RP – Radical Prostatectomy, RT – Radical Radiotherapy</w:t>
            </w:r>
          </w:p>
          <w:p w14:paraId="3B646397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</w:rPr>
              <w:t>* Statistically Significant</w:t>
            </w:r>
          </w:p>
          <w:p w14:paraId="154D6E07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i/>
                <w:iCs/>
                <w:sz w:val="14"/>
                <w:szCs w:val="14"/>
              </w:rPr>
              <w:t>† One-way MANOVA using Wilks’ Lambda</w:t>
            </w:r>
          </w:p>
          <w:p w14:paraId="5682B1AC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i/>
                <w:iCs/>
                <w:sz w:val="14"/>
                <w:szCs w:val="14"/>
              </w:rPr>
              <w:t>§ Multivariate contrasts analysis.  post hoc test</w:t>
            </w:r>
          </w:p>
        </w:tc>
      </w:tr>
    </w:tbl>
    <w:p w14:paraId="2D9E2A25" w14:textId="77777777" w:rsidR="00AC771B" w:rsidRPr="003357D9" w:rsidRDefault="00AC771B" w:rsidP="00AC771B">
      <w:pPr>
        <w:spacing w:line="480" w:lineRule="auto"/>
        <w:jc w:val="both"/>
        <w:rPr>
          <w:rFonts w:ascii="Calibri" w:hAnsi="Calibri" w:cs="Calibri"/>
        </w:rPr>
      </w:pPr>
      <w:r w:rsidRPr="00D41619">
        <w:rPr>
          <w:rFonts w:ascii="Calibri" w:hAnsi="Calibri" w:cs="Calibri"/>
          <w:b/>
          <w:bCs/>
        </w:rPr>
        <w:t>Supplementary Table 2</w:t>
      </w:r>
      <w:r w:rsidRPr="003357D9">
        <w:rPr>
          <w:rFonts w:ascii="Calibri" w:hAnsi="Calibri" w:cs="Calibri"/>
        </w:rPr>
        <w:t xml:space="preserve"> – Mean mental wellbeing analysis per treatment cohort across study follow-up.</w:t>
      </w:r>
    </w:p>
    <w:p w14:paraId="27C38604" w14:textId="77777777" w:rsidR="00AC771B" w:rsidRDefault="00AC771B" w:rsidP="00AC771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111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3"/>
        <w:gridCol w:w="1719"/>
        <w:gridCol w:w="1719"/>
        <w:gridCol w:w="1719"/>
        <w:gridCol w:w="1719"/>
        <w:gridCol w:w="1720"/>
      </w:tblGrid>
      <w:tr w:rsidR="00AC771B" w:rsidRPr="007F2429" w14:paraId="6800BC64" w14:textId="77777777" w:rsidTr="0031442A">
        <w:trPr>
          <w:trHeight w:val="241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90040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lastRenderedPageBreak/>
              <w:t>Prognostic Factor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64F3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Depression</w:t>
            </w:r>
          </w:p>
          <w:p w14:paraId="7FACA5F9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OR </w:t>
            </w:r>
          </w:p>
          <w:p w14:paraId="1D6850A6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(95% CI, p-value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AA847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Anxiety</w:t>
            </w:r>
          </w:p>
          <w:p w14:paraId="56467991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OR </w:t>
            </w:r>
          </w:p>
          <w:p w14:paraId="68B29E58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(95% CI, p-value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17AAD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Body Image</w:t>
            </w:r>
          </w:p>
          <w:p w14:paraId="477BF71E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OR </w:t>
            </w:r>
          </w:p>
          <w:p w14:paraId="79C4238B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(95% CI, p-value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4900B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Fear of Cancer Recurrence</w:t>
            </w:r>
          </w:p>
          <w:p w14:paraId="0266DC47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OR </w:t>
            </w:r>
          </w:p>
          <w:p w14:paraId="3F1D4105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(95% CI, p-value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4439E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Masculine Self-Esteem</w:t>
            </w:r>
          </w:p>
          <w:p w14:paraId="1BB2FD56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OR </w:t>
            </w:r>
          </w:p>
          <w:p w14:paraId="3CAD862A" w14:textId="77777777" w:rsidR="00AC771B" w:rsidRPr="007F2429" w:rsidRDefault="00AC771B" w:rsidP="0031442A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b/>
                <w:bCs/>
                <w:sz w:val="15"/>
                <w:szCs w:val="15"/>
              </w:rPr>
              <w:t>(95% CI, p-value)</w:t>
            </w:r>
          </w:p>
        </w:tc>
      </w:tr>
      <w:tr w:rsidR="00AC771B" w:rsidRPr="007F2429" w14:paraId="11A36BA3" w14:textId="77777777" w:rsidTr="0031442A">
        <w:trPr>
          <w:trHeight w:val="212"/>
          <w:jc w:val="center"/>
        </w:trPr>
        <w:tc>
          <w:tcPr>
            <w:tcW w:w="111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83EF0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i/>
                <w:iCs/>
                <w:sz w:val="15"/>
                <w:szCs w:val="15"/>
              </w:rPr>
              <w:t>Patient Factors</w:t>
            </w:r>
          </w:p>
        </w:tc>
      </w:tr>
      <w:tr w:rsidR="00AC771B" w:rsidRPr="007F2429" w14:paraId="6EB49C03" w14:textId="77777777" w:rsidTr="0031442A">
        <w:trPr>
          <w:trHeight w:val="243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4F5C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Ag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68C0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8 (0.94-1.02, p=0.35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7624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8 (0.94-1.03, p=0.46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2274A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5 (0.91-0.98, p=0.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A387E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6 (0.94-0.99, p=0.02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6284B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5 (0.91-0.99, p=0.03)*</w:t>
            </w:r>
          </w:p>
        </w:tc>
      </w:tr>
      <w:tr w:rsidR="00AC771B" w:rsidRPr="007F2429" w14:paraId="46756C37" w14:textId="77777777" w:rsidTr="0031442A">
        <w:trPr>
          <w:trHeight w:val="855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205F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Ethnicity</w:t>
            </w:r>
          </w:p>
          <w:p w14:paraId="113BBDB5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White British</w:t>
            </w:r>
          </w:p>
          <w:p w14:paraId="3BE98E96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Asian or Asian British</w:t>
            </w:r>
          </w:p>
          <w:p w14:paraId="0A0FF56D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Black, African, Caribbean, or Black British</w:t>
            </w:r>
          </w:p>
          <w:p w14:paraId="2146FD6A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Any other White Background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74826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FBC954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00B753B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0 (0.11-7.57, p=0.92)</w:t>
            </w:r>
          </w:p>
          <w:p w14:paraId="1412FFED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16 (1.14-8.77, p=0.03)*</w:t>
            </w:r>
          </w:p>
          <w:p w14:paraId="37F0F14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31650F6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C425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A5A341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618C1A9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13 (0.11-7.57, p=0.92)</w:t>
            </w:r>
          </w:p>
          <w:p w14:paraId="56E4BEF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95 (0.59-6.45, p=0.27)</w:t>
            </w:r>
          </w:p>
          <w:p w14:paraId="207FC93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61577D5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6FCF6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073FAE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C6E60F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-</w:t>
            </w:r>
          </w:p>
          <w:p w14:paraId="3189C74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15 (0.34-3.87, p=0.82)</w:t>
            </w:r>
          </w:p>
          <w:p w14:paraId="0DAEF05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B473BF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53 (0.12-2.39, p=0.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4E81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0D9C23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6CFD2A8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49 (0.10-2.46, p=0.34)</w:t>
            </w:r>
          </w:p>
          <w:p w14:paraId="47552F7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05 (0.80-5.25, p=0.13)</w:t>
            </w:r>
          </w:p>
          <w:p w14:paraId="2A0AF1E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0EDEBB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16 (0.53-3.05, p=0.77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81D4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506F75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474AC64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-</w:t>
            </w:r>
          </w:p>
          <w:p w14:paraId="1AA5623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0 (0.19-24.40, p=0.90)</w:t>
            </w:r>
          </w:p>
          <w:p w14:paraId="55B4C7D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3628AD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59 (0.41-6.12 p=0.50)</w:t>
            </w:r>
          </w:p>
        </w:tc>
      </w:tr>
      <w:tr w:rsidR="00AC771B" w:rsidRPr="007F2429" w14:paraId="5EC68114" w14:textId="77777777" w:rsidTr="0031442A">
        <w:trPr>
          <w:trHeight w:val="779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55B7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Marital Status</w:t>
            </w:r>
          </w:p>
          <w:p w14:paraId="2B52A3C5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Single </w:t>
            </w:r>
          </w:p>
          <w:p w14:paraId="1C61979B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Married/Other Co-Habiting</w:t>
            </w:r>
          </w:p>
          <w:p w14:paraId="6701E362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Divorced/ Widowed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D0AC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E136EE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A91678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4.24 (0.56-32.26, p=0.16)</w:t>
            </w:r>
          </w:p>
          <w:p w14:paraId="773CC1C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4.64 (0.50-42.75, p=0.1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33AD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58566AC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064B588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3.65 (0.48-27.96, p=0.21)</w:t>
            </w:r>
          </w:p>
          <w:p w14:paraId="139096D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4.09 (0.43-39.18, p=0.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6FDB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A6F050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020D14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7 (0.41-3.86, p=0.68)</w:t>
            </w:r>
          </w:p>
          <w:p w14:paraId="760A8F8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9 (0.46-6.95, p=0.4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100F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8FFC6C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5778693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45-2.15, p=0.97)</w:t>
            </w:r>
          </w:p>
          <w:p w14:paraId="416A8A4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0 (0.32-2.54, p=0.84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6967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4207053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225FA20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86 (0.28-2.67, p=0.80)</w:t>
            </w:r>
          </w:p>
          <w:p w14:paraId="49D72C2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67 (0.14-3.35, p=0.63)</w:t>
            </w:r>
          </w:p>
        </w:tc>
      </w:tr>
      <w:tr w:rsidR="00AC771B" w:rsidRPr="007F2429" w14:paraId="7830CCB1" w14:textId="77777777" w:rsidTr="0031442A">
        <w:trPr>
          <w:trHeight w:val="779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2C81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Employment Status</w:t>
            </w:r>
          </w:p>
          <w:p w14:paraId="02D2DC72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Employed </w:t>
            </w:r>
          </w:p>
          <w:p w14:paraId="6E5FBCD5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Unemployed</w:t>
            </w:r>
          </w:p>
          <w:p w14:paraId="69DC212A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tired</w:t>
            </w:r>
            <w:r w:rsidRPr="007F2429">
              <w:rPr>
                <w:rFonts w:ascii="Calibri" w:hAnsi="Calibri" w:cs="Calibri"/>
                <w:sz w:val="14"/>
                <w:szCs w:val="14"/>
              </w:rPr>
              <w:tab/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1348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C790AF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1AA5889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1.36(0.97-90.05, p=0.05)</w:t>
            </w:r>
          </w:p>
          <w:p w14:paraId="5B767FF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0.86 (0.43-1.72, p=0.68)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828E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5E52D2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40152A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 2.72 (0.26-28.50, p=0.40)</w:t>
            </w:r>
          </w:p>
          <w:p w14:paraId="71CDDB9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2 (0.47-2.22, p=0.96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F005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A6D99A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9AD239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8 (0.10-10.01, p=0.99)</w:t>
            </w:r>
          </w:p>
          <w:p w14:paraId="023A4CFB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37 (0.20-0.70, p=0.002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7E63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137AC3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FD5A6F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1 (0.16-18.75, p=0.66)</w:t>
            </w:r>
          </w:p>
          <w:p w14:paraId="427369E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67 (0.41-1.09, p=0.11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2E62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4A35916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0418380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61 (0.16-16.33, p=0.69)</w:t>
            </w:r>
          </w:p>
          <w:p w14:paraId="302AE21A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47 (0.23-0.96, p=0.04)*</w:t>
            </w:r>
          </w:p>
        </w:tc>
      </w:tr>
      <w:tr w:rsidR="00AC771B" w:rsidRPr="007F2429" w14:paraId="64D31093" w14:textId="77777777" w:rsidTr="0031442A">
        <w:trPr>
          <w:trHeight w:val="214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9ACE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Family History of Prostate Cancer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B8EB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0 (0.82-3.56, p=0.16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E9FB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8 (0.80-3/98, p=0.16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41A72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5 (0.61-2.56, p=0.54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6C9E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11 (0.63-1.96, p=0.72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B8B7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5 (0.40-2.24, p=0.91)</w:t>
            </w:r>
          </w:p>
        </w:tc>
      </w:tr>
      <w:tr w:rsidR="00AC771B" w:rsidRPr="007F2429" w14:paraId="44807D6C" w14:textId="77777777" w:rsidTr="0031442A">
        <w:trPr>
          <w:trHeight w:val="244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FD34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Previous Psychiatric Diagnosi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C86E7C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02 (1.07-8.51, p=0.04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346EA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00 (1.09-8.27, p=0.03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45DDE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4.52 (1.96-10.47, p&lt;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1E5D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07 (1.33-7.11, p=0.01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B3AED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55 (1.41-8.92, p=0.01)*</w:t>
            </w:r>
          </w:p>
        </w:tc>
      </w:tr>
      <w:tr w:rsidR="00AC771B" w:rsidRPr="007F2429" w14:paraId="451EC268" w14:textId="77777777" w:rsidTr="0031442A">
        <w:trPr>
          <w:trHeight w:val="234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5884A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Charlson Comorbidity Index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5F48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7 (0.89-1.78, p=0.2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1B9A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6 (0.87-1.84, p=0.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D004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82 (0.52-1.28, p=0.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FB8B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0 (0.82-0.99, p=0.03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E556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6 (0.61-1.51, p=0.86)</w:t>
            </w:r>
          </w:p>
        </w:tc>
      </w:tr>
      <w:tr w:rsidR="00AC771B" w:rsidRPr="007F2429" w14:paraId="7EEE037E" w14:textId="77777777" w:rsidTr="0031442A">
        <w:trPr>
          <w:trHeight w:val="41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4EAF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Alcohol Intake</w:t>
            </w:r>
          </w:p>
          <w:p w14:paraId="6587081B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Nil</w:t>
            </w:r>
          </w:p>
          <w:p w14:paraId="084ECFC0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Within Recommended Guidelines</w:t>
            </w:r>
          </w:p>
          <w:p w14:paraId="5284A75B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Above Recommended Guidelines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15272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348BB58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6EBF8B8D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32 (0.15-0.69,p=0.004)*</w:t>
            </w:r>
          </w:p>
          <w:p w14:paraId="4559911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28 (0.10-0.82, p=0.02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F01E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899EF9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448A1FF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81 (0.33-1.98, p=0.65)</w:t>
            </w:r>
          </w:p>
          <w:p w14:paraId="01F84C8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67 (0.20-2.16, p=0.5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9C80B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680252E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C3467A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19 (0.52-2.73, p=0.68)</w:t>
            </w:r>
          </w:p>
          <w:p w14:paraId="417845E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0 (0.45-3.21, p=0.7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FAF6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6097CFA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B05914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8 (0.42-1.44, p=0.43)</w:t>
            </w:r>
          </w:p>
          <w:p w14:paraId="5FA354A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2 (0.44-1.95, p=0.84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3F1F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496ACB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236D628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44 (0.56-3.68, p=0.45)</w:t>
            </w:r>
          </w:p>
          <w:p w14:paraId="366940F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1 (0.19-2.57, p=0.60)</w:t>
            </w:r>
          </w:p>
        </w:tc>
      </w:tr>
      <w:tr w:rsidR="00AC771B" w:rsidRPr="007F2429" w14:paraId="246B09C4" w14:textId="77777777" w:rsidTr="0031442A">
        <w:trPr>
          <w:trHeight w:val="142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08E8B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Smoking Status</w:t>
            </w:r>
          </w:p>
          <w:p w14:paraId="4CD49CB5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No</w:t>
            </w:r>
          </w:p>
          <w:p w14:paraId="138C98A2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Yes</w:t>
            </w:r>
          </w:p>
          <w:p w14:paraId="13C84044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Ex-Smoker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63A2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B01047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1161CF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08 (0.59-7.31, p=0.25)</w:t>
            </w:r>
          </w:p>
          <w:p w14:paraId="7861AC0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50 (0.24-1.05, p=0.0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2992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28B82E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5D29C82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42 (0.61-9.69, p=0.21)</w:t>
            </w:r>
          </w:p>
          <w:p w14:paraId="26F0AA7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0.46-2.19, p=0.9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9058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FE4F10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CFF077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5 (0.51-6.02, p=0.37)</w:t>
            </w:r>
          </w:p>
          <w:p w14:paraId="5ECF028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3 (0.39-1.39, p=0.34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FDC6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DD7A84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555F502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9 (0.35-3.39, p=0.89)</w:t>
            </w:r>
          </w:p>
          <w:p w14:paraId="449205F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7 (0.47-1.25, p=0.29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A9D0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96620E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E0838B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39 (0.36-5.35, p=0.63)</w:t>
            </w:r>
          </w:p>
          <w:p w14:paraId="1C73E027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38 (0.17-0.86, p=0.02)*</w:t>
            </w:r>
          </w:p>
        </w:tc>
      </w:tr>
      <w:tr w:rsidR="00AC771B" w:rsidRPr="007F2429" w14:paraId="738AF807" w14:textId="77777777" w:rsidTr="0031442A">
        <w:trPr>
          <w:trHeight w:val="186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6276A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Indices of Multiple Deprivation Decil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DAA7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85 (0.74-0.97, p=0.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1AF5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85 (0.73-0.98, p=0.02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045B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4 (0.84-1.06, p=0.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0592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85 (0.73-0.98, p=0.02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8D973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86 (0.75-0.99, p=0.03)*</w:t>
            </w:r>
          </w:p>
        </w:tc>
      </w:tr>
      <w:tr w:rsidR="00AC771B" w:rsidRPr="007F2429" w14:paraId="0326A4EB" w14:textId="77777777" w:rsidTr="0031442A">
        <w:trPr>
          <w:trHeight w:val="258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A09E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Baseline Mental Health</w:t>
            </w:r>
          </w:p>
          <w:p w14:paraId="5A3B736E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Depressive Symptoms</w:t>
            </w:r>
          </w:p>
          <w:p w14:paraId="35C834DA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Anxiety Symptoms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06CA1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  <w:p w14:paraId="117449BD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34 (1.22-1.47,p&lt;0.001)*</w:t>
            </w:r>
          </w:p>
          <w:p w14:paraId="353D84B1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33 (1.21-1.47,P&lt;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85A83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  <w:p w14:paraId="05550FC3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24 (1.14-1.34, p&lt;0.001)*</w:t>
            </w:r>
          </w:p>
          <w:p w14:paraId="2B4A59D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33 (1.20-1.47, P&lt;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5A18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  <w:p w14:paraId="7BF2FE73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18 (1.10-1.27, p&lt;0.001)*</w:t>
            </w:r>
          </w:p>
          <w:p w14:paraId="34188162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23 (1.13-1.33, P&lt;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84CF7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  <w:p w14:paraId="441D7AB2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19 (1.11-1.28, p&lt;0.001)*</w:t>
            </w:r>
          </w:p>
          <w:p w14:paraId="39F8C5C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33 (1.20-1.46, p&lt;0.001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7FEDF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  <w:p w14:paraId="6E895E7E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21 (1.12-1.30, p&lt;0.001)*</w:t>
            </w:r>
          </w:p>
          <w:p w14:paraId="26FAEB6E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27 (1.17-1.39, p&lt;0.001)*</w:t>
            </w:r>
          </w:p>
        </w:tc>
      </w:tr>
      <w:tr w:rsidR="00AC771B" w:rsidRPr="007F2429" w14:paraId="25B7D0D6" w14:textId="77777777" w:rsidTr="0031442A">
        <w:trPr>
          <w:trHeight w:val="268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1898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Baseline EPIC-26 Score </w:t>
            </w:r>
          </w:p>
          <w:p w14:paraId="76572A02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Urinary Incontinence</w:t>
            </w:r>
          </w:p>
          <w:p w14:paraId="08F397A0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Urinary Irritative/Obstructive</w:t>
            </w:r>
          </w:p>
          <w:p w14:paraId="040C8336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Sexual</w:t>
            </w:r>
            <w:r w:rsidRPr="007F2429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256ED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 </w:t>
            </w:r>
          </w:p>
          <w:p w14:paraId="2D9DB7A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8 (0.97-0.99,p=0.004)*</w:t>
            </w:r>
          </w:p>
          <w:p w14:paraId="169BA81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7 (0.96-0.99, p=0.01)*</w:t>
            </w:r>
          </w:p>
          <w:p w14:paraId="6C8C17BA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8 (0.97-0.99,p=0.006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71C3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 </w:t>
            </w:r>
          </w:p>
          <w:p w14:paraId="5581C47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7-1.01, p=0.22)</w:t>
            </w:r>
          </w:p>
          <w:p w14:paraId="6E59FCD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8 (0.96-1.01, p=0.16)</w:t>
            </w:r>
          </w:p>
          <w:p w14:paraId="0D44A8A2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8 (0.97-1.00, p=0.02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6061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 </w:t>
            </w:r>
          </w:p>
          <w:p w14:paraId="6823DBB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8-1.00, p=0.09)</w:t>
            </w:r>
          </w:p>
          <w:p w14:paraId="42B1135C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7 (0.95-0.99, p=0.001)*</w:t>
            </w:r>
          </w:p>
          <w:p w14:paraId="1E40916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8-1.00, p=0.0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1611B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 </w:t>
            </w:r>
          </w:p>
          <w:p w14:paraId="1FB2DE1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8-1.00, p=0.11)</w:t>
            </w:r>
          </w:p>
          <w:p w14:paraId="2BFF0A2C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7 (0.95-0.98, p&lt;0.001)*</w:t>
            </w:r>
          </w:p>
          <w:p w14:paraId="7236107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9-1.00, p=0.1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1FD2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 </w:t>
            </w:r>
          </w:p>
          <w:p w14:paraId="75F9478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8 (0.97-1.00, p=0.04)*</w:t>
            </w:r>
          </w:p>
          <w:p w14:paraId="773A3D77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7 (0.95-0.99, p=0.002)*</w:t>
            </w:r>
          </w:p>
          <w:p w14:paraId="1054F14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9 (0.97-1.00, p=0.04)*</w:t>
            </w:r>
          </w:p>
        </w:tc>
      </w:tr>
      <w:tr w:rsidR="00AC771B" w:rsidRPr="007F2429" w14:paraId="5AF520BD" w14:textId="77777777" w:rsidTr="0031442A">
        <w:trPr>
          <w:trHeight w:val="146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3582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Baseline Social Wellbeing Score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931F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6 (0.91-1.01, p=0.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2EEF95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2 (0.87-0.97, p=0.004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9DD9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6 (0.91-1.01, p=0.1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738CF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4 (0.90-0.99, p=0.01)*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B2B3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5 (0.89-1.01, p=0.08)</w:t>
            </w:r>
          </w:p>
        </w:tc>
      </w:tr>
      <w:tr w:rsidR="00AC771B" w:rsidRPr="007F2429" w14:paraId="62DCFDA8" w14:textId="77777777" w:rsidTr="0031442A">
        <w:trPr>
          <w:trHeight w:val="146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5CB0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Short Form 12 Physical Component Scor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99EC2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5 (0.91-0.98,p=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C578F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5 (0.91-0.98, p=0.001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7F60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9 (0.96-1.02, p=0.55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6EFD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8 (0.95-1.01, p=0.14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B0D61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0.96 (0.93-1.00, p=0.04)*</w:t>
            </w:r>
          </w:p>
        </w:tc>
      </w:tr>
      <w:tr w:rsidR="00AC771B" w:rsidRPr="007F2429" w14:paraId="266A83F9" w14:textId="77777777" w:rsidTr="0031442A">
        <w:trPr>
          <w:trHeight w:val="210"/>
          <w:jc w:val="center"/>
        </w:trPr>
        <w:tc>
          <w:tcPr>
            <w:tcW w:w="111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BF172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i/>
                <w:iCs/>
                <w:sz w:val="15"/>
                <w:szCs w:val="15"/>
              </w:rPr>
              <w:t>Oncological Factors</w:t>
            </w:r>
          </w:p>
        </w:tc>
      </w:tr>
      <w:tr w:rsidR="00AC771B" w:rsidRPr="007F2429" w14:paraId="1D1F5106" w14:textId="77777777" w:rsidTr="0031442A">
        <w:trPr>
          <w:trHeight w:val="150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5ADF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PSA at Diagnosi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FB3A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1.00-1.00, p=0.8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BB5C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1.00-1.00, p=0.7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88DD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1.00-1.00, p=0.8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6846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1.00-1.00, p=0.49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2B46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0 (1.00-1.00, p=0.99)</w:t>
            </w:r>
          </w:p>
        </w:tc>
      </w:tr>
      <w:tr w:rsidR="00AC771B" w:rsidRPr="007F2429" w14:paraId="46A03DA1" w14:textId="77777777" w:rsidTr="0031442A">
        <w:trPr>
          <w:trHeight w:val="140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40DD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ISUP Grad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4204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7 (0.84-1.37, p=0.5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7844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1 (0.93-1.58, p=0.16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AB059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1.25 (1.00-1.56, p&lt;0.05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C194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3 (0.40-1.13, p=0.1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2958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28 (0.99-1.66, p=0.06)</w:t>
            </w:r>
          </w:p>
        </w:tc>
      </w:tr>
      <w:tr w:rsidR="00AC771B" w:rsidRPr="007F2429" w14:paraId="22FAB28B" w14:textId="77777777" w:rsidTr="0031442A">
        <w:trPr>
          <w:trHeight w:val="58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69298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Stage</w:t>
            </w:r>
          </w:p>
          <w:p w14:paraId="396BCB75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Localised</w:t>
            </w:r>
          </w:p>
          <w:p w14:paraId="77691B0C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Locally Advanced </w:t>
            </w:r>
          </w:p>
          <w:p w14:paraId="163F8982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Metastatic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AF44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53CB1107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059185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09 (0.97-4.50, p=0.06)</w:t>
            </w:r>
          </w:p>
          <w:p w14:paraId="65071FBC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12 (1.24-7.82, p=0.02)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96B9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4A81D9E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291160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71 (0.73-4.00, p=0.21)</w:t>
            </w:r>
          </w:p>
          <w:p w14:paraId="43081E8E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2.77 (1.01-7.57, p&lt;0.05) *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9170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B44976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616FE3B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2.89 (1.49-5.61, p=0.002)*</w:t>
            </w:r>
          </w:p>
          <w:p w14:paraId="1C7FB2E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89 (0.28-2.80, p=0.84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F366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ED83D7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48BA7204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9 (0.64-1.86, p=0.76)</w:t>
            </w:r>
          </w:p>
          <w:p w14:paraId="33B4EC6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84 (0.88-3.87, p=0.11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EFDC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BBB39A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28A06F07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2.94 (1.37-6.28, p=0.01)*</w:t>
            </w:r>
          </w:p>
          <w:p w14:paraId="2DD01678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5 (0.28-3.86, p=0.95)</w:t>
            </w:r>
          </w:p>
        </w:tc>
      </w:tr>
      <w:tr w:rsidR="00AC771B" w:rsidRPr="007F2429" w14:paraId="4AEEEC06" w14:textId="77777777" w:rsidTr="0031442A">
        <w:trPr>
          <w:trHeight w:val="210"/>
          <w:jc w:val="center"/>
        </w:trPr>
        <w:tc>
          <w:tcPr>
            <w:tcW w:w="111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033C6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2429">
              <w:rPr>
                <w:rFonts w:ascii="Calibri" w:hAnsi="Calibri" w:cs="Calibri"/>
                <w:i/>
                <w:iCs/>
                <w:sz w:val="15"/>
                <w:szCs w:val="15"/>
              </w:rPr>
              <w:t>Treatment Factors</w:t>
            </w:r>
          </w:p>
        </w:tc>
      </w:tr>
      <w:tr w:rsidR="00AC771B" w:rsidRPr="007F2429" w14:paraId="38BEA491" w14:textId="77777777" w:rsidTr="0031442A">
        <w:trPr>
          <w:trHeight w:val="741"/>
          <w:jc w:val="center"/>
        </w:trPr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18BC1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Treatment Modality</w:t>
            </w:r>
          </w:p>
          <w:p w14:paraId="49BB4254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Active Surveillance</w:t>
            </w:r>
          </w:p>
          <w:p w14:paraId="2FEC7AD7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Prostatectomy </w:t>
            </w:r>
          </w:p>
          <w:p w14:paraId="1E315A48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Radiotherapy </w:t>
            </w:r>
          </w:p>
          <w:p w14:paraId="66613D44" w14:textId="77777777" w:rsidR="00AC771B" w:rsidRPr="007F2429" w:rsidRDefault="00AC771B" w:rsidP="0031442A">
            <w:pPr>
              <w:ind w:left="171"/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Hormone Monotherapy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853F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123AD52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7610BEAA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1 (0.25-1.99, p=0.51)</w:t>
            </w:r>
          </w:p>
          <w:p w14:paraId="7B6F7D1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95 (0.36-2.54, p=0.92)</w:t>
            </w:r>
          </w:p>
          <w:p w14:paraId="7F1F970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88 (0.76-4.67, p=0.1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1CB1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4C0A4D8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424D628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33 (0.41-4.32, p=0.63)</w:t>
            </w:r>
          </w:p>
          <w:p w14:paraId="2DCA96A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35 (0.41-4.50, p=0.62)</w:t>
            </w:r>
          </w:p>
          <w:p w14:paraId="5001B5C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98 (0.99-8.94, p=0.05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71623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6109392B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39E31B96" w14:textId="77777777" w:rsidR="00AC771B" w:rsidRPr="005D0061" w:rsidRDefault="00AC771B" w:rsidP="0031442A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D0061">
              <w:rPr>
                <w:rFonts w:ascii="Calibri" w:hAnsi="Calibri" w:cs="Calibri"/>
                <w:b/>
                <w:bCs/>
                <w:sz w:val="14"/>
                <w:szCs w:val="14"/>
              </w:rPr>
              <w:t>3.80 (1.35-10.65, p=0.01)*</w:t>
            </w:r>
          </w:p>
          <w:p w14:paraId="58A611B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56 (-.89-7.35, p=0.08)</w:t>
            </w:r>
          </w:p>
          <w:p w14:paraId="7602C3F0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07 (0.67-6.39, p=0.2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3D74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7107B4C2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4FAE661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78 (0.40-1.52, p=0.46)</w:t>
            </w:r>
          </w:p>
          <w:p w14:paraId="70907F9C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0.62 (0.32-1.22, p=0.16)</w:t>
            </w:r>
          </w:p>
          <w:p w14:paraId="727C8765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1.07 (0.54-2.13, p=0.85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3141F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A07A86E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Ref</w:t>
            </w:r>
          </w:p>
          <w:p w14:paraId="02D53C29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97 (0.95-9.26 ,p=0.06)</w:t>
            </w:r>
          </w:p>
          <w:p w14:paraId="4971AD36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>2.02 (0.61-6.66, p=0.25)</w:t>
            </w:r>
          </w:p>
          <w:p w14:paraId="290ED2ED" w14:textId="77777777" w:rsidR="00AC771B" w:rsidRPr="007F2429" w:rsidRDefault="00AC771B" w:rsidP="0031442A">
            <w:pPr>
              <w:rPr>
                <w:rFonts w:ascii="Calibri" w:hAnsi="Calibri" w:cs="Calibri"/>
                <w:sz w:val="14"/>
                <w:szCs w:val="14"/>
              </w:rPr>
            </w:pPr>
            <w:r w:rsidRPr="007F2429">
              <w:rPr>
                <w:rFonts w:ascii="Calibri" w:hAnsi="Calibri" w:cs="Calibri"/>
                <w:sz w:val="14"/>
                <w:szCs w:val="14"/>
              </w:rPr>
              <w:t xml:space="preserve">2.12 (0.62-7.17, p=0.23) </w:t>
            </w:r>
          </w:p>
        </w:tc>
      </w:tr>
      <w:tr w:rsidR="00AC771B" w:rsidRPr="007F2429" w14:paraId="7B7FEA29" w14:textId="77777777" w:rsidTr="0031442A">
        <w:trPr>
          <w:trHeight w:val="304"/>
          <w:jc w:val="center"/>
        </w:trPr>
        <w:tc>
          <w:tcPr>
            <w:tcW w:w="111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C19AF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Index: EPIC-26 – Expanded Prostate cancer Index Composite Short Form, ISUP – International Society of Urological Pathology, PSA - Prostate-Specific Antigen </w:t>
            </w:r>
          </w:p>
          <w:p w14:paraId="3F31FB3B" w14:textId="77777777" w:rsidR="00AC771B" w:rsidRPr="007F2429" w:rsidRDefault="00AC771B" w:rsidP="0031442A">
            <w:pPr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7F2429">
              <w:rPr>
                <w:rFonts w:ascii="Calibri" w:hAnsi="Calibri" w:cs="Calibri"/>
                <w:i/>
                <w:iCs/>
                <w:sz w:val="14"/>
                <w:szCs w:val="14"/>
              </w:rPr>
              <w:t>* Statistically Significant</w:t>
            </w:r>
          </w:p>
        </w:tc>
      </w:tr>
    </w:tbl>
    <w:p w14:paraId="75471E07" w14:textId="77777777" w:rsidR="00AC771B" w:rsidRPr="002D2919" w:rsidRDefault="00AC771B" w:rsidP="00AC771B">
      <w:pPr>
        <w:spacing w:line="480" w:lineRule="auto"/>
        <w:jc w:val="both"/>
        <w:rPr>
          <w:rFonts w:ascii="Calibri" w:hAnsi="Calibri" w:cs="Calibri"/>
        </w:rPr>
      </w:pPr>
      <w:bookmarkStart w:id="0" w:name="_Toc143273640"/>
      <w:r w:rsidRPr="00D41619">
        <w:rPr>
          <w:rFonts w:ascii="Calibri" w:hAnsi="Calibri" w:cs="Calibri"/>
          <w:b/>
          <w:bCs/>
        </w:rPr>
        <w:t>Supplementary Table 3</w:t>
      </w:r>
      <w:r w:rsidRPr="002D2919">
        <w:rPr>
          <w:rFonts w:ascii="Calibri" w:hAnsi="Calibri" w:cs="Calibri"/>
        </w:rPr>
        <w:t xml:space="preserve"> – Unadjusted analysis of prognostic factors for mental wellbeing outcomes in first year of diagnosis</w:t>
      </w:r>
      <w:bookmarkEnd w:id="0"/>
    </w:p>
    <w:p w14:paraId="4457EB8D" w14:textId="77777777" w:rsidR="00AC771B" w:rsidRDefault="00AC771B" w:rsidP="00AC771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C771B" w14:paraId="1A9F87E8" w14:textId="77777777" w:rsidTr="0031442A">
        <w:tc>
          <w:tcPr>
            <w:tcW w:w="3005" w:type="dxa"/>
            <w:vMerge w:val="restart"/>
          </w:tcPr>
          <w:p w14:paraId="7BF4678C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 w:rsidRPr="00373726">
              <w:rPr>
                <w:sz w:val="21"/>
                <w:szCs w:val="21"/>
              </w:rPr>
              <w:lastRenderedPageBreak/>
              <w:t>Outcome</w:t>
            </w:r>
          </w:p>
        </w:tc>
        <w:tc>
          <w:tcPr>
            <w:tcW w:w="6011" w:type="dxa"/>
            <w:gridSpan w:val="2"/>
          </w:tcPr>
          <w:p w14:paraId="6A355234" w14:textId="77777777" w:rsidR="00AC771B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Since Diagnosis (Months)</w:t>
            </w:r>
          </w:p>
        </w:tc>
      </w:tr>
      <w:tr w:rsidR="00AC771B" w14:paraId="5752B67F" w14:textId="77777777" w:rsidTr="0031442A">
        <w:tc>
          <w:tcPr>
            <w:tcW w:w="3005" w:type="dxa"/>
            <w:vMerge/>
          </w:tcPr>
          <w:p w14:paraId="752DA226" w14:textId="77777777" w:rsidR="00AC771B" w:rsidRPr="00373726" w:rsidRDefault="00AC771B" w:rsidP="0031442A">
            <w:pPr>
              <w:rPr>
                <w:sz w:val="21"/>
                <w:szCs w:val="21"/>
              </w:rPr>
            </w:pPr>
          </w:p>
        </w:tc>
        <w:tc>
          <w:tcPr>
            <w:tcW w:w="3005" w:type="dxa"/>
          </w:tcPr>
          <w:p w14:paraId="72B287F5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 w:rsidRPr="00373726">
              <w:rPr>
                <w:sz w:val="21"/>
                <w:szCs w:val="21"/>
              </w:rPr>
              <w:t xml:space="preserve">Unadjusted Analysis </w:t>
            </w:r>
          </w:p>
          <w:p w14:paraId="4616C175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 w:rsidRPr="00373726">
              <w:rPr>
                <w:sz w:val="16"/>
                <w:szCs w:val="16"/>
              </w:rPr>
              <w:t>Regression Coefficient (95% CI, p-value)</w:t>
            </w:r>
          </w:p>
        </w:tc>
        <w:tc>
          <w:tcPr>
            <w:tcW w:w="3006" w:type="dxa"/>
          </w:tcPr>
          <w:p w14:paraId="72087E4B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  <w:r w:rsidRPr="00373726">
              <w:rPr>
                <w:sz w:val="21"/>
                <w:szCs w:val="21"/>
              </w:rPr>
              <w:t xml:space="preserve"> Analysis </w:t>
            </w:r>
          </w:p>
          <w:p w14:paraId="4AE1E673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 w:rsidRPr="00373726">
              <w:rPr>
                <w:sz w:val="16"/>
                <w:szCs w:val="16"/>
              </w:rPr>
              <w:t>Regression Coefficient (95% CI, p-value)</w:t>
            </w:r>
          </w:p>
        </w:tc>
      </w:tr>
      <w:tr w:rsidR="00AC771B" w14:paraId="43B475AD" w14:textId="77777777" w:rsidTr="0031442A">
        <w:tc>
          <w:tcPr>
            <w:tcW w:w="3005" w:type="dxa"/>
          </w:tcPr>
          <w:p w14:paraId="1B30157C" w14:textId="77777777" w:rsidR="00AC771B" w:rsidRPr="00373726" w:rsidRDefault="00AC771B" w:rsidP="0031442A">
            <w:pPr>
              <w:rPr>
                <w:sz w:val="20"/>
                <w:szCs w:val="20"/>
              </w:rPr>
            </w:pPr>
            <w:r w:rsidRPr="00373726">
              <w:rPr>
                <w:sz w:val="20"/>
                <w:szCs w:val="20"/>
              </w:rPr>
              <w:t>Depression (PHQ-9)</w:t>
            </w:r>
          </w:p>
        </w:tc>
        <w:tc>
          <w:tcPr>
            <w:tcW w:w="3005" w:type="dxa"/>
          </w:tcPr>
          <w:p w14:paraId="1EB4E661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 (-0.09-0.01, p=0.12)</w:t>
            </w:r>
          </w:p>
        </w:tc>
        <w:tc>
          <w:tcPr>
            <w:tcW w:w="3006" w:type="dxa"/>
          </w:tcPr>
          <w:p w14:paraId="1CF6D0C9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 (-0.09-0.01, p=0.11)</w:t>
            </w:r>
          </w:p>
        </w:tc>
      </w:tr>
      <w:tr w:rsidR="00AC771B" w14:paraId="12740FB8" w14:textId="77777777" w:rsidTr="0031442A">
        <w:tc>
          <w:tcPr>
            <w:tcW w:w="3005" w:type="dxa"/>
          </w:tcPr>
          <w:p w14:paraId="7D1352B3" w14:textId="77777777" w:rsidR="00AC771B" w:rsidRPr="006D2644" w:rsidRDefault="00AC771B" w:rsidP="0031442A">
            <w:pPr>
              <w:rPr>
                <w:sz w:val="20"/>
                <w:szCs w:val="20"/>
              </w:rPr>
            </w:pPr>
            <w:r w:rsidRPr="00373726">
              <w:rPr>
                <w:sz w:val="20"/>
                <w:szCs w:val="20"/>
              </w:rPr>
              <w:t>Anxiety (GAD7)</w:t>
            </w:r>
          </w:p>
        </w:tc>
        <w:tc>
          <w:tcPr>
            <w:tcW w:w="3005" w:type="dxa"/>
          </w:tcPr>
          <w:p w14:paraId="69588999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-0.05 (-0.09- -0.01, p=0.04)*</w:t>
            </w:r>
          </w:p>
        </w:tc>
        <w:tc>
          <w:tcPr>
            <w:tcW w:w="3006" w:type="dxa"/>
          </w:tcPr>
          <w:p w14:paraId="04A39411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-0.05 (-0.09- -0.01, p=0.04)*</w:t>
            </w:r>
          </w:p>
        </w:tc>
      </w:tr>
      <w:tr w:rsidR="00AC771B" w14:paraId="7A0AED71" w14:textId="77777777" w:rsidTr="0031442A">
        <w:tc>
          <w:tcPr>
            <w:tcW w:w="3005" w:type="dxa"/>
          </w:tcPr>
          <w:p w14:paraId="098BBA86" w14:textId="77777777" w:rsidR="00AC771B" w:rsidRPr="006D2644" w:rsidRDefault="00AC771B" w:rsidP="0031442A">
            <w:pPr>
              <w:rPr>
                <w:sz w:val="20"/>
                <w:szCs w:val="20"/>
              </w:rPr>
            </w:pPr>
            <w:r w:rsidRPr="00373726">
              <w:rPr>
                <w:sz w:val="20"/>
                <w:szCs w:val="20"/>
              </w:rPr>
              <w:t>Body Ima</w:t>
            </w:r>
            <w:r>
              <w:rPr>
                <w:sz w:val="20"/>
                <w:szCs w:val="20"/>
              </w:rPr>
              <w:t>g</w:t>
            </w:r>
            <w:r w:rsidRPr="00373726">
              <w:rPr>
                <w:sz w:val="20"/>
                <w:szCs w:val="20"/>
              </w:rPr>
              <w:t>e (BIS)</w:t>
            </w:r>
          </w:p>
        </w:tc>
        <w:tc>
          <w:tcPr>
            <w:tcW w:w="3005" w:type="dxa"/>
          </w:tcPr>
          <w:p w14:paraId="507F4E64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0.10 (0.05-0.15, p&lt;0.001)*</w:t>
            </w:r>
          </w:p>
        </w:tc>
        <w:tc>
          <w:tcPr>
            <w:tcW w:w="3006" w:type="dxa"/>
          </w:tcPr>
          <w:p w14:paraId="3EEF3682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0.10 (0.05-0.15, p&lt;0.001)*</w:t>
            </w:r>
          </w:p>
        </w:tc>
      </w:tr>
      <w:tr w:rsidR="00AC771B" w14:paraId="2AD7E7CB" w14:textId="77777777" w:rsidTr="0031442A">
        <w:tc>
          <w:tcPr>
            <w:tcW w:w="3005" w:type="dxa"/>
          </w:tcPr>
          <w:p w14:paraId="10440E8D" w14:textId="77777777" w:rsidR="00AC771B" w:rsidRPr="006D2644" w:rsidRDefault="00AC771B" w:rsidP="0031442A">
            <w:pPr>
              <w:rPr>
                <w:sz w:val="20"/>
                <w:szCs w:val="20"/>
              </w:rPr>
            </w:pPr>
            <w:r w:rsidRPr="00373726">
              <w:rPr>
                <w:sz w:val="20"/>
                <w:szCs w:val="20"/>
              </w:rPr>
              <w:t>Fear of Recurrence (FCR7)</w:t>
            </w:r>
          </w:p>
        </w:tc>
        <w:tc>
          <w:tcPr>
            <w:tcW w:w="3005" w:type="dxa"/>
          </w:tcPr>
          <w:p w14:paraId="1DEEEC80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3 (-0.12-0.05, p=0.47)</w:t>
            </w:r>
          </w:p>
        </w:tc>
        <w:tc>
          <w:tcPr>
            <w:tcW w:w="3006" w:type="dxa"/>
          </w:tcPr>
          <w:p w14:paraId="71F3A398" w14:textId="77777777" w:rsidR="00AC771B" w:rsidRPr="00373726" w:rsidRDefault="00AC771B" w:rsidP="0031442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3 (-0.17-0.05, p=0.46)</w:t>
            </w:r>
          </w:p>
        </w:tc>
      </w:tr>
      <w:tr w:rsidR="00AC771B" w14:paraId="5716B7A2" w14:textId="77777777" w:rsidTr="0031442A">
        <w:tc>
          <w:tcPr>
            <w:tcW w:w="3005" w:type="dxa"/>
          </w:tcPr>
          <w:p w14:paraId="37E42E0A" w14:textId="77777777" w:rsidR="00AC771B" w:rsidRPr="006D2644" w:rsidRDefault="00AC771B" w:rsidP="0031442A">
            <w:pPr>
              <w:rPr>
                <w:sz w:val="20"/>
                <w:szCs w:val="20"/>
              </w:rPr>
            </w:pPr>
            <w:r w:rsidRPr="00373726">
              <w:rPr>
                <w:sz w:val="20"/>
                <w:szCs w:val="20"/>
              </w:rPr>
              <w:t>Masculine Self-Esteem (PC-QoL)</w:t>
            </w:r>
          </w:p>
        </w:tc>
        <w:tc>
          <w:tcPr>
            <w:tcW w:w="3005" w:type="dxa"/>
          </w:tcPr>
          <w:p w14:paraId="47C70090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-0.26 (-0.46- -0.06, p=0.01)*</w:t>
            </w:r>
          </w:p>
        </w:tc>
        <w:tc>
          <w:tcPr>
            <w:tcW w:w="3006" w:type="dxa"/>
          </w:tcPr>
          <w:p w14:paraId="386D605E" w14:textId="77777777" w:rsidR="00AC771B" w:rsidRPr="005D0061" w:rsidRDefault="00AC771B" w:rsidP="0031442A">
            <w:pPr>
              <w:rPr>
                <w:b/>
                <w:bCs/>
                <w:sz w:val="21"/>
                <w:szCs w:val="21"/>
              </w:rPr>
            </w:pPr>
            <w:r w:rsidRPr="005D0061">
              <w:rPr>
                <w:b/>
                <w:bCs/>
                <w:sz w:val="21"/>
                <w:szCs w:val="21"/>
              </w:rPr>
              <w:t>-0.26 (-0.46- -0.06, p=0.01)*</w:t>
            </w:r>
          </w:p>
        </w:tc>
      </w:tr>
      <w:tr w:rsidR="00AC771B" w14:paraId="75C221A4" w14:textId="77777777" w:rsidTr="0031442A">
        <w:tc>
          <w:tcPr>
            <w:tcW w:w="9016" w:type="dxa"/>
            <w:gridSpan w:val="3"/>
          </w:tcPr>
          <w:p w14:paraId="1D8FB89E" w14:textId="77777777" w:rsidR="00AC771B" w:rsidRDefault="00AC771B" w:rsidP="0031442A">
            <w:pPr>
              <w:rPr>
                <w:sz w:val="20"/>
                <w:szCs w:val="20"/>
              </w:rPr>
            </w:pPr>
            <w:r w:rsidRPr="009234EA">
              <w:rPr>
                <w:i/>
                <w:iCs/>
                <w:sz w:val="15"/>
                <w:szCs w:val="15"/>
              </w:rPr>
              <w:t>Index:</w:t>
            </w:r>
            <w:r>
              <w:rPr>
                <w:i/>
                <w:iCs/>
                <w:sz w:val="15"/>
                <w:szCs w:val="15"/>
              </w:rPr>
              <w:t xml:space="preserve"> BIS – Body Image Scale, FCR7 – Fear of Cancer Recurrence 7 Scale, GAD7 – </w:t>
            </w:r>
            <w:r w:rsidRPr="00F273E5">
              <w:rPr>
                <w:i/>
                <w:iCs/>
                <w:sz w:val="15"/>
                <w:szCs w:val="15"/>
              </w:rPr>
              <w:t>Generalised Anxiety Disorder Assessment</w:t>
            </w:r>
            <w:r>
              <w:rPr>
                <w:i/>
                <w:iCs/>
                <w:sz w:val="15"/>
                <w:szCs w:val="15"/>
              </w:rPr>
              <w:t xml:space="preserve"> – 7, PC-QoL - </w:t>
            </w:r>
            <w:r w:rsidRPr="00F273E5">
              <w:rPr>
                <w:i/>
                <w:iCs/>
                <w:sz w:val="15"/>
                <w:szCs w:val="15"/>
              </w:rPr>
              <w:t>Prostate Cancer Quality of Life Masculine Self-Esteem Subscale</w:t>
            </w:r>
            <w:r>
              <w:rPr>
                <w:i/>
                <w:iCs/>
                <w:sz w:val="15"/>
                <w:szCs w:val="15"/>
              </w:rPr>
              <w:t xml:space="preserve">, PHQ-9 - </w:t>
            </w:r>
            <w:r w:rsidRPr="00F273E5">
              <w:rPr>
                <w:i/>
                <w:iCs/>
                <w:sz w:val="15"/>
                <w:szCs w:val="15"/>
              </w:rPr>
              <w:t>Patient Health Questionnaire – 9</w:t>
            </w:r>
            <w:r>
              <w:rPr>
                <w:i/>
                <w:iCs/>
                <w:sz w:val="15"/>
                <w:szCs w:val="15"/>
              </w:rPr>
              <w:t xml:space="preserve">, </w:t>
            </w:r>
          </w:p>
          <w:p w14:paraId="2DAA350E" w14:textId="77777777" w:rsidR="00AC771B" w:rsidRPr="00373726" w:rsidRDefault="00AC771B" w:rsidP="0031442A">
            <w:pPr>
              <w:rPr>
                <w:i/>
                <w:iCs/>
                <w:sz w:val="14"/>
                <w:szCs w:val="14"/>
              </w:rPr>
            </w:pPr>
            <w:r w:rsidRPr="00670954">
              <w:rPr>
                <w:i/>
                <w:iCs/>
                <w:sz w:val="14"/>
                <w:szCs w:val="14"/>
              </w:rPr>
              <w:t xml:space="preserve">* </w:t>
            </w:r>
            <w:r w:rsidRPr="005D0061">
              <w:rPr>
                <w:b/>
                <w:bCs/>
                <w:i/>
                <w:iCs/>
                <w:sz w:val="14"/>
                <w:szCs w:val="14"/>
              </w:rPr>
              <w:t>Statistically Significant</w:t>
            </w:r>
            <w:r>
              <w:rPr>
                <w:i/>
                <w:iCs/>
                <w:sz w:val="14"/>
                <w:szCs w:val="14"/>
              </w:rPr>
              <w:t xml:space="preserve">, </w:t>
            </w:r>
            <w:r w:rsidRPr="00670954">
              <w:rPr>
                <w:i/>
                <w:iCs/>
                <w:sz w:val="14"/>
                <w:szCs w:val="14"/>
              </w:rPr>
              <w:t>Adjusted for</w:t>
            </w:r>
            <w:r>
              <w:rPr>
                <w:i/>
                <w:iCs/>
                <w:sz w:val="14"/>
                <w:szCs w:val="14"/>
              </w:rPr>
              <w:t xml:space="preserve"> a</w:t>
            </w:r>
            <w:r>
              <w:rPr>
                <w:i/>
                <w:iCs/>
                <w:sz w:val="15"/>
                <w:szCs w:val="15"/>
              </w:rPr>
              <w:t>ge, ethnicity, marital status, co-morbidities, and previous psychiatric history</w:t>
            </w:r>
          </w:p>
        </w:tc>
      </w:tr>
    </w:tbl>
    <w:p w14:paraId="33917C53" w14:textId="77777777" w:rsidR="00AC771B" w:rsidRPr="006D15E5" w:rsidRDefault="00AC771B" w:rsidP="00AC771B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6D15E5">
        <w:rPr>
          <w:rFonts w:ascii="Calibri" w:hAnsi="Calibri" w:cs="Calibri"/>
          <w:b/>
          <w:bCs/>
        </w:rPr>
        <w:t>Table 4</w:t>
      </w:r>
      <w:r w:rsidRPr="006D15E5">
        <w:rPr>
          <w:rFonts w:ascii="Calibri" w:hAnsi="Calibri" w:cs="Calibri"/>
        </w:rPr>
        <w:t xml:space="preserve"> – Relationship between time since diagnosis and individual mental wellbeing outcomes</w:t>
      </w:r>
    </w:p>
    <w:p w14:paraId="3EB686F2" w14:textId="77777777" w:rsidR="006575D2" w:rsidRDefault="006575D2"/>
    <w:sectPr w:rsidR="0065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1B"/>
    <w:rsid w:val="000021D4"/>
    <w:rsid w:val="0000391F"/>
    <w:rsid w:val="00004E6A"/>
    <w:rsid w:val="000052E4"/>
    <w:rsid w:val="000062A6"/>
    <w:rsid w:val="00006B33"/>
    <w:rsid w:val="000233F7"/>
    <w:rsid w:val="000434AF"/>
    <w:rsid w:val="000469AF"/>
    <w:rsid w:val="000523A9"/>
    <w:rsid w:val="00053481"/>
    <w:rsid w:val="0009326C"/>
    <w:rsid w:val="000951A3"/>
    <w:rsid w:val="00095512"/>
    <w:rsid w:val="000A6F00"/>
    <w:rsid w:val="000B438F"/>
    <w:rsid w:val="000C16DE"/>
    <w:rsid w:val="000F354D"/>
    <w:rsid w:val="00105183"/>
    <w:rsid w:val="00106FBE"/>
    <w:rsid w:val="00122F26"/>
    <w:rsid w:val="001258A6"/>
    <w:rsid w:val="00134F9A"/>
    <w:rsid w:val="00155ACB"/>
    <w:rsid w:val="00161F1A"/>
    <w:rsid w:val="00165361"/>
    <w:rsid w:val="00165E22"/>
    <w:rsid w:val="0016782E"/>
    <w:rsid w:val="00191C7C"/>
    <w:rsid w:val="001A7527"/>
    <w:rsid w:val="001B3D59"/>
    <w:rsid w:val="001B41FE"/>
    <w:rsid w:val="001B4CCD"/>
    <w:rsid w:val="001C04B5"/>
    <w:rsid w:val="001C267D"/>
    <w:rsid w:val="001C7A6A"/>
    <w:rsid w:val="001F1038"/>
    <w:rsid w:val="001F65DA"/>
    <w:rsid w:val="001F6741"/>
    <w:rsid w:val="00200ECB"/>
    <w:rsid w:val="00202883"/>
    <w:rsid w:val="00206AE8"/>
    <w:rsid w:val="00221075"/>
    <w:rsid w:val="00235D05"/>
    <w:rsid w:val="00236882"/>
    <w:rsid w:val="0024730B"/>
    <w:rsid w:val="00247D1F"/>
    <w:rsid w:val="002504B5"/>
    <w:rsid w:val="00261292"/>
    <w:rsid w:val="0026551D"/>
    <w:rsid w:val="00275929"/>
    <w:rsid w:val="002844A2"/>
    <w:rsid w:val="002C378E"/>
    <w:rsid w:val="002C4AC3"/>
    <w:rsid w:val="002D0301"/>
    <w:rsid w:val="002D2486"/>
    <w:rsid w:val="002E3045"/>
    <w:rsid w:val="002F2C88"/>
    <w:rsid w:val="00311CFC"/>
    <w:rsid w:val="00316D7A"/>
    <w:rsid w:val="003222AB"/>
    <w:rsid w:val="00333F95"/>
    <w:rsid w:val="003362FF"/>
    <w:rsid w:val="00336FEE"/>
    <w:rsid w:val="00343568"/>
    <w:rsid w:val="00343AAC"/>
    <w:rsid w:val="00344C41"/>
    <w:rsid w:val="00350618"/>
    <w:rsid w:val="0038027C"/>
    <w:rsid w:val="00386DFF"/>
    <w:rsid w:val="003A237C"/>
    <w:rsid w:val="003A6164"/>
    <w:rsid w:val="003C1C11"/>
    <w:rsid w:val="003C4A49"/>
    <w:rsid w:val="003C5EA1"/>
    <w:rsid w:val="003D36B4"/>
    <w:rsid w:val="003D38D3"/>
    <w:rsid w:val="003E3168"/>
    <w:rsid w:val="003F3343"/>
    <w:rsid w:val="00401D43"/>
    <w:rsid w:val="00405AE1"/>
    <w:rsid w:val="004202E5"/>
    <w:rsid w:val="00422659"/>
    <w:rsid w:val="0042310B"/>
    <w:rsid w:val="004372D0"/>
    <w:rsid w:val="00437328"/>
    <w:rsid w:val="00442C56"/>
    <w:rsid w:val="00456AB0"/>
    <w:rsid w:val="00462A7D"/>
    <w:rsid w:val="00467C1A"/>
    <w:rsid w:val="00476739"/>
    <w:rsid w:val="004905DE"/>
    <w:rsid w:val="00496E11"/>
    <w:rsid w:val="0049773C"/>
    <w:rsid w:val="00497B3E"/>
    <w:rsid w:val="004A0876"/>
    <w:rsid w:val="004B5EAB"/>
    <w:rsid w:val="004C2F85"/>
    <w:rsid w:val="004C4393"/>
    <w:rsid w:val="004C7526"/>
    <w:rsid w:val="004D0D30"/>
    <w:rsid w:val="00500EFA"/>
    <w:rsid w:val="00511C8C"/>
    <w:rsid w:val="00513C49"/>
    <w:rsid w:val="0051781D"/>
    <w:rsid w:val="00525060"/>
    <w:rsid w:val="005321A0"/>
    <w:rsid w:val="005357BC"/>
    <w:rsid w:val="00557790"/>
    <w:rsid w:val="005662B8"/>
    <w:rsid w:val="00573C5D"/>
    <w:rsid w:val="00586B81"/>
    <w:rsid w:val="00592CDC"/>
    <w:rsid w:val="005A4CE7"/>
    <w:rsid w:val="005B0009"/>
    <w:rsid w:val="005C22E7"/>
    <w:rsid w:val="00603C01"/>
    <w:rsid w:val="00605F90"/>
    <w:rsid w:val="00613080"/>
    <w:rsid w:val="00617E78"/>
    <w:rsid w:val="006216B3"/>
    <w:rsid w:val="00624019"/>
    <w:rsid w:val="00633AF6"/>
    <w:rsid w:val="00635EE3"/>
    <w:rsid w:val="00643600"/>
    <w:rsid w:val="00646E17"/>
    <w:rsid w:val="006575D2"/>
    <w:rsid w:val="0066005A"/>
    <w:rsid w:val="00690B4C"/>
    <w:rsid w:val="00696493"/>
    <w:rsid w:val="006A19AE"/>
    <w:rsid w:val="006A415E"/>
    <w:rsid w:val="006B1B74"/>
    <w:rsid w:val="006C566F"/>
    <w:rsid w:val="006C64DD"/>
    <w:rsid w:val="006E0553"/>
    <w:rsid w:val="006E5DAD"/>
    <w:rsid w:val="006E67F4"/>
    <w:rsid w:val="006F08F3"/>
    <w:rsid w:val="00705BD6"/>
    <w:rsid w:val="00710496"/>
    <w:rsid w:val="007173D0"/>
    <w:rsid w:val="007264F2"/>
    <w:rsid w:val="00756E31"/>
    <w:rsid w:val="00756F2F"/>
    <w:rsid w:val="0076370C"/>
    <w:rsid w:val="00791D9E"/>
    <w:rsid w:val="00794645"/>
    <w:rsid w:val="007A209B"/>
    <w:rsid w:val="007B1850"/>
    <w:rsid w:val="007C1D95"/>
    <w:rsid w:val="007C361B"/>
    <w:rsid w:val="007D38BE"/>
    <w:rsid w:val="007D45D0"/>
    <w:rsid w:val="007E008D"/>
    <w:rsid w:val="007E137A"/>
    <w:rsid w:val="007E1AE5"/>
    <w:rsid w:val="007F4706"/>
    <w:rsid w:val="0080088D"/>
    <w:rsid w:val="00800DA0"/>
    <w:rsid w:val="008116D3"/>
    <w:rsid w:val="00813D55"/>
    <w:rsid w:val="008313B3"/>
    <w:rsid w:val="00832D32"/>
    <w:rsid w:val="008512FA"/>
    <w:rsid w:val="008528E6"/>
    <w:rsid w:val="0086111B"/>
    <w:rsid w:val="00872BF7"/>
    <w:rsid w:val="00874B7D"/>
    <w:rsid w:val="0089464C"/>
    <w:rsid w:val="008C33FC"/>
    <w:rsid w:val="008E1BE3"/>
    <w:rsid w:val="008F0B0F"/>
    <w:rsid w:val="009126C4"/>
    <w:rsid w:val="00915DCA"/>
    <w:rsid w:val="009235F2"/>
    <w:rsid w:val="009263FE"/>
    <w:rsid w:val="00940C16"/>
    <w:rsid w:val="0094271C"/>
    <w:rsid w:val="0095474F"/>
    <w:rsid w:val="00955729"/>
    <w:rsid w:val="00955B28"/>
    <w:rsid w:val="00955E55"/>
    <w:rsid w:val="00956D50"/>
    <w:rsid w:val="00977750"/>
    <w:rsid w:val="009859D2"/>
    <w:rsid w:val="00992287"/>
    <w:rsid w:val="00993097"/>
    <w:rsid w:val="009A1F36"/>
    <w:rsid w:val="009A5F33"/>
    <w:rsid w:val="009B02CD"/>
    <w:rsid w:val="009B2FA3"/>
    <w:rsid w:val="009C3476"/>
    <w:rsid w:val="009D5935"/>
    <w:rsid w:val="009E31E0"/>
    <w:rsid w:val="009E5C82"/>
    <w:rsid w:val="009E667A"/>
    <w:rsid w:val="009E72BE"/>
    <w:rsid w:val="009F3F04"/>
    <w:rsid w:val="00A04B8E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C6EC2"/>
    <w:rsid w:val="00AC771B"/>
    <w:rsid w:val="00AF799A"/>
    <w:rsid w:val="00B02321"/>
    <w:rsid w:val="00B046A9"/>
    <w:rsid w:val="00B12C30"/>
    <w:rsid w:val="00B24C38"/>
    <w:rsid w:val="00B30ACD"/>
    <w:rsid w:val="00B37981"/>
    <w:rsid w:val="00B40ACF"/>
    <w:rsid w:val="00B42FF7"/>
    <w:rsid w:val="00B70268"/>
    <w:rsid w:val="00BA3CA7"/>
    <w:rsid w:val="00BB159A"/>
    <w:rsid w:val="00BC714F"/>
    <w:rsid w:val="00BD6451"/>
    <w:rsid w:val="00BF08F1"/>
    <w:rsid w:val="00BF396A"/>
    <w:rsid w:val="00BF474A"/>
    <w:rsid w:val="00BF6768"/>
    <w:rsid w:val="00C04D3E"/>
    <w:rsid w:val="00C324AD"/>
    <w:rsid w:val="00C360BA"/>
    <w:rsid w:val="00C56795"/>
    <w:rsid w:val="00C64295"/>
    <w:rsid w:val="00C6470C"/>
    <w:rsid w:val="00C72509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27605"/>
    <w:rsid w:val="00D332A0"/>
    <w:rsid w:val="00D339DB"/>
    <w:rsid w:val="00D61EBD"/>
    <w:rsid w:val="00D6247F"/>
    <w:rsid w:val="00D63004"/>
    <w:rsid w:val="00D76DF0"/>
    <w:rsid w:val="00D8077F"/>
    <w:rsid w:val="00D93172"/>
    <w:rsid w:val="00D94E66"/>
    <w:rsid w:val="00DA03C7"/>
    <w:rsid w:val="00DA30AB"/>
    <w:rsid w:val="00DD1578"/>
    <w:rsid w:val="00DD6B23"/>
    <w:rsid w:val="00DD77D6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7427C"/>
    <w:rsid w:val="00E75FC4"/>
    <w:rsid w:val="00EA7F0B"/>
    <w:rsid w:val="00EB13B1"/>
    <w:rsid w:val="00EC071A"/>
    <w:rsid w:val="00ED69FE"/>
    <w:rsid w:val="00EE0284"/>
    <w:rsid w:val="00EE34DB"/>
    <w:rsid w:val="00EF2064"/>
    <w:rsid w:val="00F06AF9"/>
    <w:rsid w:val="00F251D4"/>
    <w:rsid w:val="00F304AA"/>
    <w:rsid w:val="00F30657"/>
    <w:rsid w:val="00F53D7A"/>
    <w:rsid w:val="00F5471B"/>
    <w:rsid w:val="00F7210A"/>
    <w:rsid w:val="00F76A29"/>
    <w:rsid w:val="00F83534"/>
    <w:rsid w:val="00F902CC"/>
    <w:rsid w:val="00FA525D"/>
    <w:rsid w:val="00FA64AD"/>
    <w:rsid w:val="00FC57BF"/>
    <w:rsid w:val="00FD126F"/>
    <w:rsid w:val="00FD5953"/>
    <w:rsid w:val="00FE1C1B"/>
    <w:rsid w:val="00FF63C2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2665E"/>
  <w15:chartTrackingRefBased/>
  <w15:docId w15:val="{DBCC4099-A3D0-4B45-91E9-99E29702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71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7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7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7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71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7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7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7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7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71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71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7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7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7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2</Words>
  <Characters>6798</Characters>
  <Application>Microsoft Office Word</Application>
  <DocSecurity>0</DocSecurity>
  <Lines>56</Lines>
  <Paragraphs>15</Paragraphs>
  <ScaleCrop>false</ScaleCrop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Oliver Brunckhorst</cp:lastModifiedBy>
  <cp:revision>1</cp:revision>
  <dcterms:created xsi:type="dcterms:W3CDTF">2025-03-18T17:46:00Z</dcterms:created>
  <dcterms:modified xsi:type="dcterms:W3CDTF">2025-03-18T17:47:00Z</dcterms:modified>
</cp:coreProperties>
</file>